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9713" w14:textId="77777777" w:rsidR="00424536" w:rsidRDefault="00424536" w:rsidP="00E50AF9">
      <w:pPr>
        <w:pStyle w:val="Caption"/>
        <w:rPr>
          <w:rFonts w:ascii="Cambria" w:hAnsi="Cambria"/>
          <w:sz w:val="22"/>
          <w:szCs w:val="22"/>
        </w:rPr>
      </w:pPr>
    </w:p>
    <w:p w14:paraId="2279AED5" w14:textId="580104D0" w:rsidR="00E50AF9" w:rsidRPr="00936760" w:rsidRDefault="00E50AF9" w:rsidP="00E50AF9">
      <w:pPr>
        <w:pStyle w:val="Caption"/>
        <w:rPr>
          <w:rFonts w:ascii="Cambria" w:hAnsi="Cambria"/>
          <w:sz w:val="22"/>
          <w:szCs w:val="22"/>
        </w:rPr>
      </w:pPr>
      <w:r w:rsidRPr="00936760">
        <w:rPr>
          <w:rFonts w:ascii="Cambria" w:hAnsi="Cambria"/>
          <w:sz w:val="22"/>
          <w:szCs w:val="22"/>
        </w:rPr>
        <w:t>Table</w:t>
      </w:r>
      <w:r w:rsidR="000377A9" w:rsidRPr="00936760">
        <w:rPr>
          <w:rFonts w:ascii="Cambria" w:hAnsi="Cambria"/>
          <w:sz w:val="22"/>
          <w:szCs w:val="22"/>
        </w:rPr>
        <w:t xml:space="preserve"> </w:t>
      </w:r>
      <w:r w:rsidR="00211458" w:rsidRPr="00936760">
        <w:rPr>
          <w:rFonts w:ascii="Cambria" w:hAnsi="Cambria"/>
          <w:sz w:val="22"/>
          <w:szCs w:val="22"/>
        </w:rPr>
        <w:t>A</w:t>
      </w:r>
      <w:r w:rsidR="000377A9" w:rsidRPr="00936760">
        <w:rPr>
          <w:rFonts w:ascii="Cambria" w:hAnsi="Cambria"/>
          <w:sz w:val="22"/>
          <w:szCs w:val="22"/>
        </w:rPr>
        <w:t>-</w:t>
      </w:r>
      <w:r w:rsidR="008C7B77" w:rsidRPr="00936760">
        <w:rPr>
          <w:rFonts w:ascii="Cambria" w:hAnsi="Cambria"/>
          <w:sz w:val="22"/>
          <w:szCs w:val="22"/>
        </w:rPr>
        <w:t>1</w:t>
      </w:r>
      <w:r w:rsidRPr="00936760">
        <w:rPr>
          <w:rFonts w:ascii="Cambria" w:hAnsi="Cambria"/>
          <w:sz w:val="22"/>
          <w:szCs w:val="22"/>
        </w:rPr>
        <w:t>: Expert comments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2065"/>
        <w:gridCol w:w="7020"/>
      </w:tblGrid>
      <w:tr w:rsidR="00E50AF9" w:rsidRPr="00936760" w14:paraId="03F48F04" w14:textId="77777777" w:rsidTr="00F12489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D827" w14:textId="1CE9850C" w:rsidR="00E50AF9" w:rsidRPr="00936760" w:rsidRDefault="00FA56E4" w:rsidP="00F1248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O</w:t>
            </w:r>
            <w:r w:rsidR="00E50AF9" w:rsidRPr="00936760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pen-ended question</w:t>
            </w:r>
            <w:r w:rsidRPr="00936760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for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5218A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Descriptive comment</w:t>
            </w:r>
          </w:p>
        </w:tc>
      </w:tr>
      <w:tr w:rsidR="00E50AF9" w:rsidRPr="00936760" w14:paraId="710357A2" w14:textId="77777777" w:rsidTr="00F12489">
        <w:trPr>
          <w:trHeight w:val="30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44CC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Use case 1: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36BA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ompare with average and 2sd of the larger population</w:t>
            </w:r>
          </w:p>
        </w:tc>
      </w:tr>
      <w:tr w:rsidR="00E50AF9" w:rsidRPr="00936760" w14:paraId="28FAC922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5C86E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F111" w14:textId="01965173" w:rsidR="00E50AF9" w:rsidRPr="00936760" w:rsidRDefault="00432980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The a</w:t>
            </w:r>
            <w:r w:rsidR="00E50AF9"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tivity was easy to visuali</w:t>
            </w:r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z</w:t>
            </w:r>
            <w:r w:rsidR="00E50AF9"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. Need to define what constitutes a nap.</w:t>
            </w:r>
          </w:p>
        </w:tc>
      </w:tr>
      <w:tr w:rsidR="00E50AF9" w:rsidRPr="00936760" w14:paraId="7997F954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2DA6B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1622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Very good visuals and easy to understand</w:t>
            </w:r>
          </w:p>
        </w:tc>
      </w:tr>
      <w:tr w:rsidR="00E50AF9" w:rsidRPr="00936760" w14:paraId="408C6D4C" w14:textId="77777777" w:rsidTr="00F12489">
        <w:trPr>
          <w:trHeight w:val="30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9B2" w14:textId="2DC7DBA0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Use case </w:t>
            </w:r>
            <w:r w:rsidR="0055589C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: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C702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Duration of naps needs to be defined</w:t>
            </w:r>
          </w:p>
        </w:tc>
      </w:tr>
      <w:tr w:rsidR="00E50AF9" w:rsidRPr="00936760" w14:paraId="7C29DFDF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C0B8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30F4" w14:textId="38D93D06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Visuali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z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ation of weekday vs weekend data is nice.</w:t>
            </w:r>
          </w:p>
        </w:tc>
      </w:tr>
      <w:tr w:rsidR="00E50AF9" w:rsidRPr="00936760" w14:paraId="3A8BE66B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E690B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AEBA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There was no indication as to what a weekday or weekend was</w:t>
            </w:r>
          </w:p>
        </w:tc>
      </w:tr>
      <w:tr w:rsidR="00E50AF9" w:rsidRPr="00936760" w14:paraId="01B85853" w14:textId="77777777" w:rsidTr="00F12489">
        <w:trPr>
          <w:trHeight w:val="60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7056" w14:textId="37A17904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Use case </w:t>
            </w:r>
            <w:r w:rsidR="009D4A75"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: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870" w14:textId="7ECD348C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Average and SD of 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roup on individual's graph; Individual to be pointed out on group figure; axes to match; ability to select exactly what I need to look at rather than eliminate</w:t>
            </w:r>
          </w:p>
        </w:tc>
      </w:tr>
      <w:tr w:rsidR="00E50AF9" w:rsidRPr="00936760" w14:paraId="71D5BDF7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0E25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5871" w14:textId="0B66FC3E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This feature is </w:t>
            </w:r>
            <w:proofErr w:type="gramStart"/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really powerful</w:t>
            </w:r>
            <w:proofErr w:type="gramEnd"/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. It could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, however,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 benefit from ensuring scales </w:t>
            </w:r>
            <w:proofErr w:type="gramStart"/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are</w:t>
            </w:r>
            <w:proofErr w:type="gramEnd"/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 the same for easier comparison and also matching the group data e.g. by day rather than actual date so 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number of bars 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is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 ideally order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d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 the same (day of 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week instead of day 1, day 2 etc. 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br/>
              <w:t>It would also be good to be able to filter further - especially by age as this is an important factor.</w:t>
            </w:r>
          </w:p>
        </w:tc>
      </w:tr>
      <w:tr w:rsidR="00E50AF9" w:rsidRPr="00936760" w14:paraId="395AC804" w14:textId="77777777" w:rsidTr="00F12489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A18C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323B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omparing 7 days with 30 days is difficult</w:t>
            </w:r>
          </w:p>
        </w:tc>
      </w:tr>
      <w:tr w:rsidR="00E50AF9" w:rsidRPr="00936760" w14:paraId="2357AFDC" w14:textId="77777777" w:rsidTr="00F12489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1F56" w14:textId="77777777" w:rsidR="00E50AF9" w:rsidRPr="00936760" w:rsidRDefault="00E50AF9" w:rsidP="00F1248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Overall comments: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16EF" w14:textId="33C8C924" w:rsidR="00E50AF9" w:rsidRPr="00936760" w:rsidRDefault="00E50AF9" w:rsidP="00F1248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The system is user</w:t>
            </w:r>
            <w:r w:rsidR="0043298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93676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friendly. The only task that was not immediately obvious was re-selecting the individual as the first step in the comparison screen.</w:t>
            </w:r>
          </w:p>
        </w:tc>
      </w:tr>
    </w:tbl>
    <w:p w14:paraId="76024703" w14:textId="77777777" w:rsidR="00E50AF9" w:rsidRPr="00936760" w:rsidRDefault="00E50AF9" w:rsidP="00E50AF9">
      <w:pPr>
        <w:jc w:val="both"/>
        <w:rPr>
          <w:rFonts w:ascii="Cambria" w:hAnsi="Cambria"/>
          <w:sz w:val="22"/>
          <w:szCs w:val="22"/>
        </w:rPr>
      </w:pPr>
    </w:p>
    <w:p w14:paraId="7F16B95D" w14:textId="76D9350E" w:rsidR="00E50AF9" w:rsidRPr="00936760" w:rsidRDefault="00E50AF9">
      <w:pPr>
        <w:rPr>
          <w:rFonts w:ascii="Cambria" w:hAnsi="Cambria"/>
          <w:sz w:val="22"/>
          <w:szCs w:val="22"/>
        </w:rPr>
      </w:pPr>
    </w:p>
    <w:sectPr w:rsidR="00E50AF9" w:rsidRPr="0093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A09BE"/>
    <w:multiLevelType w:val="hybridMultilevel"/>
    <w:tmpl w:val="93EA136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563BB"/>
    <w:multiLevelType w:val="hybridMultilevel"/>
    <w:tmpl w:val="928C91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174F00"/>
    <w:multiLevelType w:val="hybridMultilevel"/>
    <w:tmpl w:val="E5AC8D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2A73EAC"/>
    <w:multiLevelType w:val="hybridMultilevel"/>
    <w:tmpl w:val="BCCC6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NDYxNTQwNjQxNzJX0lEKTi0uzszPAykwqgUAXtsn3iwAAAA="/>
  </w:docVars>
  <w:rsids>
    <w:rsidRoot w:val="00E50AF9"/>
    <w:rsid w:val="000176D2"/>
    <w:rsid w:val="000377A9"/>
    <w:rsid w:val="0004724E"/>
    <w:rsid w:val="00120455"/>
    <w:rsid w:val="00211458"/>
    <w:rsid w:val="002E2C30"/>
    <w:rsid w:val="00300937"/>
    <w:rsid w:val="003B1FD3"/>
    <w:rsid w:val="003B5AA3"/>
    <w:rsid w:val="003F0D8A"/>
    <w:rsid w:val="00424536"/>
    <w:rsid w:val="0042759B"/>
    <w:rsid w:val="00432980"/>
    <w:rsid w:val="0055589C"/>
    <w:rsid w:val="0063176C"/>
    <w:rsid w:val="0080240A"/>
    <w:rsid w:val="008735AB"/>
    <w:rsid w:val="0089647B"/>
    <w:rsid w:val="008A2D69"/>
    <w:rsid w:val="008C7B77"/>
    <w:rsid w:val="008D2089"/>
    <w:rsid w:val="00936760"/>
    <w:rsid w:val="009D4A75"/>
    <w:rsid w:val="00A033F1"/>
    <w:rsid w:val="00A24ED1"/>
    <w:rsid w:val="00B94249"/>
    <w:rsid w:val="00BA599B"/>
    <w:rsid w:val="00BD49E8"/>
    <w:rsid w:val="00DB1B14"/>
    <w:rsid w:val="00DC5FA7"/>
    <w:rsid w:val="00DD1030"/>
    <w:rsid w:val="00E4380D"/>
    <w:rsid w:val="00E50AF9"/>
    <w:rsid w:val="00E670F8"/>
    <w:rsid w:val="00EB25D4"/>
    <w:rsid w:val="00FA56E4"/>
    <w:rsid w:val="00FD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25A1"/>
  <w15:chartTrackingRefBased/>
  <w15:docId w15:val="{51855361-866C-4395-B08E-8572611E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F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0FE7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FD0FE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FE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A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F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nhideWhenUsed/>
    <w:qFormat/>
    <w:rsid w:val="00E50AF9"/>
    <w:pPr>
      <w:keepNext/>
      <w:jc w:val="center"/>
    </w:pPr>
    <w:rPr>
      <w:rFonts w:eastAsia="SimSun" w:cs="Times New Roman"/>
      <w:bCs/>
      <w:iCs/>
      <w:szCs w:val="18"/>
    </w:rPr>
  </w:style>
  <w:style w:type="table" w:styleId="TableGrid">
    <w:name w:val="Table Grid"/>
    <w:basedOn w:val="TableNormal"/>
    <w:uiPriority w:val="39"/>
    <w:rsid w:val="00E50A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autoRedefine/>
    <w:uiPriority w:val="1"/>
    <w:qFormat/>
    <w:rsid w:val="00E50AF9"/>
    <w:pPr>
      <w:spacing w:after="0" w:line="240" w:lineRule="auto"/>
    </w:pPr>
    <w:rPr>
      <w:rFonts w:eastAsia="SimSun" w:cstheme="majorBidi"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50AF9"/>
    <w:rPr>
      <w:rFonts w:eastAsia="SimSun" w:cstheme="majorBidi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D0FE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FD0FE7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0FE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0F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0FE7"/>
  </w:style>
  <w:style w:type="character" w:customStyle="1" w:styleId="CommentTextChar">
    <w:name w:val="Comment Text Char"/>
    <w:basedOn w:val="DefaultParagraphFont"/>
    <w:link w:val="CommentText"/>
    <w:uiPriority w:val="99"/>
    <w:rsid w:val="00FD0FE7"/>
    <w:rPr>
      <w:rFonts w:eastAsiaTheme="minorEastAsia"/>
      <w:sz w:val="24"/>
      <w:szCs w:val="24"/>
    </w:rPr>
  </w:style>
  <w:style w:type="paragraph" w:styleId="ListParagraph">
    <w:name w:val="List Paragraph"/>
    <w:aliases w:val="numbered lists"/>
    <w:basedOn w:val="Normal"/>
    <w:link w:val="ListParagraphChar"/>
    <w:uiPriority w:val="1"/>
    <w:qFormat/>
    <w:rsid w:val="00FD0FE7"/>
    <w:pPr>
      <w:ind w:left="720"/>
      <w:contextualSpacing/>
    </w:pPr>
  </w:style>
  <w:style w:type="character" w:customStyle="1" w:styleId="ListParagraphChar">
    <w:name w:val="List Paragraph Char"/>
    <w:aliases w:val="numbered lists Char"/>
    <w:basedOn w:val="DefaultParagraphFont"/>
    <w:link w:val="ListParagraph"/>
    <w:uiPriority w:val="1"/>
    <w:rsid w:val="00FD0FE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3" ma:contentTypeDescription="Create a new document." ma:contentTypeScope="" ma:versionID="aeacd757dff35a9cb5ca42ba774b2818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30ca2519cd554c1b1dfce4e15ccadd8a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3AC495-4F19-4D5B-88F6-770E371C1D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9B0587-8F19-478F-94FA-142EDA109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30E7C6-707A-4D68-8301-1EE635FE4D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Khowaja</dc:creator>
  <cp:keywords/>
  <dc:description/>
  <cp:lastModifiedBy>Kamran Khowaja</cp:lastModifiedBy>
  <cp:revision>37</cp:revision>
  <dcterms:created xsi:type="dcterms:W3CDTF">2020-07-08T09:56:00Z</dcterms:created>
  <dcterms:modified xsi:type="dcterms:W3CDTF">2021-12-1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7ED43D686C241ADB497D3F31C3BFC</vt:lpwstr>
  </property>
</Properties>
</file>